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BD9EA" w14:textId="1EBC2B26" w:rsidR="00C9498A" w:rsidRDefault="00C9498A" w:rsidP="00C9498A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Supplemental </w:t>
      </w:r>
      <w:r w:rsidR="00AF30E7">
        <w:rPr>
          <w:rFonts w:cstheme="minorHAnsi"/>
        </w:rPr>
        <w:t>File</w:t>
      </w:r>
      <w:bookmarkStart w:id="0" w:name="_GoBack"/>
      <w:bookmarkEnd w:id="0"/>
      <w:r>
        <w:rPr>
          <w:rFonts w:cstheme="minorHAnsi"/>
        </w:rPr>
        <w:t xml:space="preserve"> 2</w:t>
      </w:r>
      <w:r w:rsidR="009D613A">
        <w:rPr>
          <w:rFonts w:cstheme="minorHAnsi"/>
        </w:rPr>
        <w:t>. OpenBUGS Model C</w:t>
      </w:r>
      <w:r>
        <w:rPr>
          <w:rFonts w:cstheme="minorHAnsi"/>
        </w:rPr>
        <w:t>ode</w:t>
      </w:r>
      <w:r w:rsidR="00454378">
        <w:rPr>
          <w:rFonts w:cstheme="minorHAnsi"/>
        </w:rPr>
        <w:t xml:space="preserve"> and R Packages Used</w:t>
      </w:r>
    </w:p>
    <w:p w14:paraId="0513BAC1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CA03D1">
        <w:rPr>
          <w:rFonts w:ascii="Courier New" w:hAnsi="Courier New" w:cs="Courier New"/>
          <w:sz w:val="20"/>
          <w:szCs w:val="24"/>
        </w:rPr>
        <w:t>model{</w:t>
      </w:r>
      <w:proofErr w:type="gramEnd"/>
    </w:p>
    <w:p w14:paraId="60F0424C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for (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 in </w:t>
      </w:r>
      <w:proofErr w:type="gramStart"/>
      <w:r w:rsidRPr="00CA03D1">
        <w:rPr>
          <w:rFonts w:ascii="Courier New" w:hAnsi="Courier New" w:cs="Courier New"/>
          <w:sz w:val="20"/>
          <w:szCs w:val="24"/>
        </w:rPr>
        <w:t>1:numrec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) {</w:t>
      </w:r>
    </w:p>
    <w:p w14:paraId="7C2C42AF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</w:p>
    <w:p w14:paraId="4907350D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numer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] ~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dpois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(mu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]) #Poisson numerator declaration</w:t>
      </w:r>
    </w:p>
    <w:p w14:paraId="348B08C4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</w:p>
    <w:p w14:paraId="54DC2743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# </w:t>
      </w:r>
      <w:proofErr w:type="gramStart"/>
      <w:r w:rsidRPr="00CA03D1">
        <w:rPr>
          <w:rFonts w:ascii="Courier New" w:hAnsi="Courier New" w:cs="Courier New"/>
          <w:sz w:val="20"/>
          <w:szCs w:val="24"/>
        </w:rPr>
        <w:t>alternatively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 xml:space="preserve"> negative binomial numerator declaration:</w:t>
      </w:r>
    </w:p>
    <w:p w14:paraId="1CDB09F0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#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numer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] ~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dnegbin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(p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], r)</w:t>
      </w:r>
    </w:p>
    <w:p w14:paraId="1A18F270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# p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] &lt;- r</w:t>
      </w:r>
      <w:proofErr w:type="gramStart"/>
      <w:r w:rsidRPr="00CA03D1">
        <w:rPr>
          <w:rFonts w:ascii="Courier New" w:hAnsi="Courier New" w:cs="Courier New"/>
          <w:sz w:val="20"/>
          <w:szCs w:val="24"/>
        </w:rPr>
        <w:t>/(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r + mu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])</w:t>
      </w:r>
    </w:p>
    <w:p w14:paraId="4A1979A5" w14:textId="77777777" w:rsidR="00C9498A" w:rsidRPr="00CA03D1" w:rsidRDefault="00C9498A" w:rsidP="00C9498A">
      <w:pPr>
        <w:spacing w:line="240" w:lineRule="auto"/>
        <w:rPr>
          <w:rFonts w:ascii="Courier New" w:hAnsi="Courier New" w:cs="Courier New"/>
          <w:sz w:val="20"/>
          <w:szCs w:val="24"/>
        </w:rPr>
      </w:pPr>
    </w:p>
    <w:p w14:paraId="4E5C894E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</w:p>
    <w:p w14:paraId="4F0C516C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log(mu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]) &lt;- </w:t>
      </w:r>
    </w:p>
    <w:p w14:paraId="269C7F24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  alpha +  </w:t>
      </w:r>
    </w:p>
    <w:p w14:paraId="5CC658ED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 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beta.cob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cobn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]] + </w:t>
      </w:r>
    </w:p>
    <w:p w14:paraId="404E5590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 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beta.age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agecatn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]] + </w:t>
      </w:r>
    </w:p>
    <w:p w14:paraId="18354A82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 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beta.sex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sexn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]] +</w:t>
      </w:r>
    </w:p>
    <w:p w14:paraId="4F7824DB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 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beta.year</w:t>
      </w:r>
      <w:proofErr w:type="spellEnd"/>
      <w:proofErr w:type="gramEnd"/>
      <w:r w:rsidRPr="00CA03D1">
        <w:rPr>
          <w:rFonts w:ascii="Courier New" w:hAnsi="Courier New" w:cs="Courier New"/>
          <w:sz w:val="20"/>
          <w:szCs w:val="24"/>
        </w:rPr>
        <w:t>[yearn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]] +</w:t>
      </w:r>
    </w:p>
    <w:p w14:paraId="4F2AD846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 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beta.yres</w:t>
      </w:r>
      <w:proofErr w:type="spellEnd"/>
      <w:proofErr w:type="gram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yres_catn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]] +</w:t>
      </w:r>
    </w:p>
    <w:p w14:paraId="39B7D2CB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  log(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denom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i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]) </w:t>
      </w:r>
    </w:p>
    <w:p w14:paraId="5C1E75A9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}</w:t>
      </w:r>
    </w:p>
    <w:p w14:paraId="1794ABEA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</w:p>
    <w:p w14:paraId="3D93E97A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</w:p>
    <w:p w14:paraId="6E70D35F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alpha ~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dnorm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(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0,0.00001)</w:t>
      </w:r>
    </w:p>
    <w:p w14:paraId="7969CC7C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</w:p>
    <w:p w14:paraId="6AD69D51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beta.cob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1] &lt;- 0</w:t>
      </w:r>
    </w:p>
    <w:p w14:paraId="465E1866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for (j in </w:t>
      </w:r>
      <w:proofErr w:type="gramStart"/>
      <w:r w:rsidRPr="00CA03D1">
        <w:rPr>
          <w:rFonts w:ascii="Courier New" w:hAnsi="Courier New" w:cs="Courier New"/>
          <w:sz w:val="20"/>
          <w:szCs w:val="24"/>
        </w:rPr>
        <w:t>2:numcob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) {</w:t>
      </w:r>
    </w:p>
    <w:p w14:paraId="22DAD128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beta.cob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[j] ~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dnorm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(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0,0.001)</w:t>
      </w:r>
    </w:p>
    <w:p w14:paraId="3F96A5AD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}</w:t>
      </w:r>
    </w:p>
    <w:p w14:paraId="115EB5E4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</w:p>
    <w:p w14:paraId="7974AFB6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beta.age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1] &lt;- 0</w:t>
      </w:r>
    </w:p>
    <w:p w14:paraId="0C85C8B0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for (k in </w:t>
      </w:r>
      <w:proofErr w:type="gramStart"/>
      <w:r w:rsidRPr="00CA03D1">
        <w:rPr>
          <w:rFonts w:ascii="Courier New" w:hAnsi="Courier New" w:cs="Courier New"/>
          <w:sz w:val="20"/>
          <w:szCs w:val="24"/>
        </w:rPr>
        <w:t>2:numage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) {</w:t>
      </w:r>
    </w:p>
    <w:p w14:paraId="0370CD40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beta.age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[k] ~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dnorm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(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0,0.001)</w:t>
      </w:r>
    </w:p>
    <w:p w14:paraId="197EC467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}</w:t>
      </w:r>
    </w:p>
    <w:p w14:paraId="2F416714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</w:p>
    <w:p w14:paraId="7B1C44ED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beta.sex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[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1] &lt;- 0</w:t>
      </w:r>
    </w:p>
    <w:p w14:paraId="068D3010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for (m in </w:t>
      </w:r>
      <w:proofErr w:type="gramStart"/>
      <w:r w:rsidRPr="00CA03D1">
        <w:rPr>
          <w:rFonts w:ascii="Courier New" w:hAnsi="Courier New" w:cs="Courier New"/>
          <w:sz w:val="20"/>
          <w:szCs w:val="24"/>
        </w:rPr>
        <w:t>2:numsex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) {</w:t>
      </w:r>
    </w:p>
    <w:p w14:paraId="717981F1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beta.sex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 xml:space="preserve">[m] ~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dnorm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(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0,0.001)</w:t>
      </w:r>
    </w:p>
    <w:p w14:paraId="5D7AFA3A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}</w:t>
      </w:r>
    </w:p>
    <w:p w14:paraId="51DE70B1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</w:p>
    <w:p w14:paraId="5D96062C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beta.year</w:t>
      </w:r>
      <w:proofErr w:type="spellEnd"/>
      <w:proofErr w:type="gramEnd"/>
      <w:r w:rsidRPr="00CA03D1">
        <w:rPr>
          <w:rFonts w:ascii="Courier New" w:hAnsi="Courier New" w:cs="Courier New"/>
          <w:sz w:val="20"/>
          <w:szCs w:val="24"/>
        </w:rPr>
        <w:t>[1] &lt;- 0</w:t>
      </w:r>
    </w:p>
    <w:p w14:paraId="5F77B7F3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for (n in </w:t>
      </w:r>
      <w:proofErr w:type="gramStart"/>
      <w:r w:rsidRPr="00CA03D1">
        <w:rPr>
          <w:rFonts w:ascii="Courier New" w:hAnsi="Courier New" w:cs="Courier New"/>
          <w:sz w:val="20"/>
          <w:szCs w:val="24"/>
        </w:rPr>
        <w:t>2:numyear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) {</w:t>
      </w:r>
    </w:p>
    <w:p w14:paraId="0ED8C9AF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beta.year</w:t>
      </w:r>
      <w:proofErr w:type="spellEnd"/>
      <w:proofErr w:type="gramEnd"/>
      <w:r w:rsidRPr="00CA03D1">
        <w:rPr>
          <w:rFonts w:ascii="Courier New" w:hAnsi="Courier New" w:cs="Courier New"/>
          <w:sz w:val="20"/>
          <w:szCs w:val="24"/>
        </w:rPr>
        <w:t xml:space="preserve">[n] ~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dnorm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(0,0.001)</w:t>
      </w:r>
    </w:p>
    <w:p w14:paraId="2DBE0156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}</w:t>
      </w:r>
    </w:p>
    <w:p w14:paraId="6D461402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</w:p>
    <w:p w14:paraId="347A93C7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beta.yres</w:t>
      </w:r>
      <w:proofErr w:type="spellEnd"/>
      <w:proofErr w:type="gramEnd"/>
      <w:r w:rsidRPr="00CA03D1">
        <w:rPr>
          <w:rFonts w:ascii="Courier New" w:hAnsi="Courier New" w:cs="Courier New"/>
          <w:sz w:val="20"/>
          <w:szCs w:val="24"/>
        </w:rPr>
        <w:t>[1] &lt;- 0</w:t>
      </w:r>
    </w:p>
    <w:p w14:paraId="5D84074B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for (p in </w:t>
      </w:r>
      <w:proofErr w:type="gramStart"/>
      <w:r w:rsidRPr="00CA03D1">
        <w:rPr>
          <w:rFonts w:ascii="Courier New" w:hAnsi="Courier New" w:cs="Courier New"/>
          <w:sz w:val="20"/>
          <w:szCs w:val="24"/>
        </w:rPr>
        <w:t>2:numyres</w:t>
      </w:r>
      <w:proofErr w:type="gramEnd"/>
      <w:r w:rsidRPr="00CA03D1">
        <w:rPr>
          <w:rFonts w:ascii="Courier New" w:hAnsi="Courier New" w:cs="Courier New"/>
          <w:sz w:val="20"/>
          <w:szCs w:val="24"/>
        </w:rPr>
        <w:t>) {</w:t>
      </w:r>
    </w:p>
    <w:p w14:paraId="2D18A575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  </w:t>
      </w:r>
      <w:proofErr w:type="spellStart"/>
      <w:proofErr w:type="gramStart"/>
      <w:r w:rsidRPr="00CA03D1">
        <w:rPr>
          <w:rFonts w:ascii="Courier New" w:hAnsi="Courier New" w:cs="Courier New"/>
          <w:sz w:val="20"/>
          <w:szCs w:val="24"/>
        </w:rPr>
        <w:t>beta.yres</w:t>
      </w:r>
      <w:proofErr w:type="spellEnd"/>
      <w:proofErr w:type="gramEnd"/>
      <w:r w:rsidRPr="00CA03D1">
        <w:rPr>
          <w:rFonts w:ascii="Courier New" w:hAnsi="Courier New" w:cs="Courier New"/>
          <w:sz w:val="20"/>
          <w:szCs w:val="24"/>
        </w:rPr>
        <w:t xml:space="preserve">[p] ~ </w:t>
      </w:r>
      <w:proofErr w:type="spellStart"/>
      <w:r w:rsidRPr="00CA03D1">
        <w:rPr>
          <w:rFonts w:ascii="Courier New" w:hAnsi="Courier New" w:cs="Courier New"/>
          <w:sz w:val="20"/>
          <w:szCs w:val="24"/>
        </w:rPr>
        <w:t>dnorm</w:t>
      </w:r>
      <w:proofErr w:type="spellEnd"/>
      <w:r w:rsidRPr="00CA03D1">
        <w:rPr>
          <w:rFonts w:ascii="Courier New" w:hAnsi="Courier New" w:cs="Courier New"/>
          <w:sz w:val="20"/>
          <w:szCs w:val="24"/>
        </w:rPr>
        <w:t>(0,0.001)</w:t>
      </w:r>
    </w:p>
    <w:p w14:paraId="259051D9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 xml:space="preserve">  }</w:t>
      </w:r>
    </w:p>
    <w:p w14:paraId="2CA0AB3B" w14:textId="77777777" w:rsidR="00C9498A" w:rsidRPr="00CA03D1" w:rsidRDefault="00C9498A" w:rsidP="00C9498A">
      <w:pPr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CA03D1">
        <w:rPr>
          <w:rFonts w:ascii="Courier New" w:hAnsi="Courier New" w:cs="Courier New"/>
          <w:sz w:val="20"/>
          <w:szCs w:val="24"/>
        </w:rPr>
        <w:t>}</w:t>
      </w:r>
    </w:p>
    <w:p w14:paraId="2AD5AF28" w14:textId="77777777" w:rsidR="00C9498A" w:rsidRDefault="00C9498A" w:rsidP="00C9498A">
      <w:pPr>
        <w:spacing w:line="276" w:lineRule="auto"/>
        <w:rPr>
          <w:rFonts w:cstheme="minorHAnsi"/>
          <w:sz w:val="22"/>
          <w:szCs w:val="24"/>
        </w:rPr>
      </w:pPr>
    </w:p>
    <w:p w14:paraId="62AD5843" w14:textId="77777777" w:rsidR="0039370C" w:rsidRDefault="00454378">
      <w:r>
        <w:t>R packages used:</w:t>
      </w:r>
    </w:p>
    <w:p w14:paraId="2F1FEE2A" w14:textId="77777777" w:rsidR="00454378" w:rsidRDefault="00454378" w:rsidP="00454378">
      <w:proofErr w:type="spellStart"/>
      <w:r>
        <w:lastRenderedPageBreak/>
        <w:t>Grolemund</w:t>
      </w:r>
      <w:proofErr w:type="spellEnd"/>
      <w:r>
        <w:t xml:space="preserve"> G, Wickham H. Dates and Times Made Easy with </w:t>
      </w:r>
      <w:proofErr w:type="spellStart"/>
      <w:r>
        <w:t>lubridate</w:t>
      </w:r>
      <w:proofErr w:type="spellEnd"/>
      <w:r>
        <w:t>. Journal of Statistical Software. 2011;40(3):1-25.</w:t>
      </w:r>
    </w:p>
    <w:p w14:paraId="77008357" w14:textId="77777777" w:rsidR="00454378" w:rsidRDefault="00454378" w:rsidP="00454378">
      <w:r>
        <w:t xml:space="preserve">Hadley Wickham RF, Lionel Henry, Kirill Müller. </w:t>
      </w:r>
      <w:proofErr w:type="spellStart"/>
      <w:r>
        <w:t>dplyr</w:t>
      </w:r>
      <w:proofErr w:type="spellEnd"/>
      <w:r>
        <w:t>: A Grammar of Data Manipulation. 2017.</w:t>
      </w:r>
    </w:p>
    <w:p w14:paraId="69BBA8BF" w14:textId="77777777" w:rsidR="00454378" w:rsidRDefault="00454378" w:rsidP="00454378">
      <w:r>
        <w:t xml:space="preserve">Harrell Jr FE, contributions from Charles Dupont and many others. </w:t>
      </w:r>
      <w:proofErr w:type="spellStart"/>
      <w:r>
        <w:t>Hmisc</w:t>
      </w:r>
      <w:proofErr w:type="spellEnd"/>
      <w:r>
        <w:t>: Harrell Miscellaneous. 2017.</w:t>
      </w:r>
    </w:p>
    <w:p w14:paraId="5F45A93C" w14:textId="77777777" w:rsidR="00454378" w:rsidRDefault="00454378" w:rsidP="00454378">
      <w:r>
        <w:t>Hilbe JM. COUNT: Functions, Data and Code for Count Data. 2016.</w:t>
      </w:r>
    </w:p>
    <w:p w14:paraId="0E7A5AAF" w14:textId="77777777" w:rsidR="00454378" w:rsidRDefault="00454378" w:rsidP="00454378">
      <w:r>
        <w:t xml:space="preserve">Matt </w:t>
      </w:r>
      <w:proofErr w:type="spellStart"/>
      <w:r>
        <w:t>Dowle</w:t>
      </w:r>
      <w:proofErr w:type="spellEnd"/>
      <w:r>
        <w:t xml:space="preserve"> AS. </w:t>
      </w:r>
      <w:proofErr w:type="spellStart"/>
      <w:r>
        <w:t>data.table</w:t>
      </w:r>
      <w:proofErr w:type="spellEnd"/>
      <w:r>
        <w:t>: Extension of `</w:t>
      </w:r>
      <w:proofErr w:type="spellStart"/>
      <w:r>
        <w:t>data.frame</w:t>
      </w:r>
      <w:proofErr w:type="spellEnd"/>
      <w:r>
        <w:t>`. 2017.</w:t>
      </w:r>
    </w:p>
    <w:p w14:paraId="06F5B708" w14:textId="77777777" w:rsidR="00454378" w:rsidRDefault="00454378" w:rsidP="00454378">
      <w:r>
        <w:t>Wickham H. ggplot2: Elegant Graphics for Data Analysis: Springer-Verlag New York; 2009.</w:t>
      </w:r>
    </w:p>
    <w:p w14:paraId="1B7B5E03" w14:textId="77777777" w:rsidR="00454378" w:rsidRDefault="00454378" w:rsidP="00454378">
      <w:r>
        <w:t xml:space="preserve">Wickham H. </w:t>
      </w:r>
      <w:proofErr w:type="spellStart"/>
      <w:r>
        <w:t>tidyr</w:t>
      </w:r>
      <w:proofErr w:type="spellEnd"/>
      <w:r>
        <w:t>: Easily Tidy Data with '</w:t>
      </w:r>
      <w:proofErr w:type="gramStart"/>
      <w:r>
        <w:t>spread(</w:t>
      </w:r>
      <w:proofErr w:type="gramEnd"/>
      <w:r>
        <w:t>)' and 'gather()' Functions. 2017.</w:t>
      </w:r>
    </w:p>
    <w:p w14:paraId="66D26417" w14:textId="77777777" w:rsidR="00454378" w:rsidRDefault="00454378" w:rsidP="00454378">
      <w:r>
        <w:t xml:space="preserve">Wickham </w:t>
      </w:r>
      <w:proofErr w:type="spellStart"/>
      <w:r>
        <w:t>KMaH</w:t>
      </w:r>
      <w:proofErr w:type="spellEnd"/>
      <w:r>
        <w:t xml:space="preserve">. </w:t>
      </w:r>
      <w:proofErr w:type="spellStart"/>
      <w:r>
        <w:t>tibble</w:t>
      </w:r>
      <w:proofErr w:type="spellEnd"/>
      <w:r>
        <w:t>: Simple Data Frames. 2017.</w:t>
      </w:r>
    </w:p>
    <w:p w14:paraId="3056BFBE" w14:textId="77777777" w:rsidR="00454378" w:rsidRDefault="00454378" w:rsidP="00454378">
      <w:r>
        <w:t>Lumley T. Analysis of Complex Survey Samples. Journal of Statistical Software. 2004;9(1):1-19.</w:t>
      </w:r>
    </w:p>
    <w:p w14:paraId="0B069965" w14:textId="77777777" w:rsidR="00454378" w:rsidRDefault="00454378" w:rsidP="00454378">
      <w:r>
        <w:t xml:space="preserve">Gelman </w:t>
      </w:r>
      <w:proofErr w:type="spellStart"/>
      <w:r>
        <w:t>SSaULaA</w:t>
      </w:r>
      <w:proofErr w:type="spellEnd"/>
      <w:r>
        <w:t xml:space="preserve">. R2WinBUGS: A Package for Running </w:t>
      </w:r>
      <w:proofErr w:type="spellStart"/>
      <w:r>
        <w:t>WinBUGS</w:t>
      </w:r>
      <w:proofErr w:type="spellEnd"/>
      <w:r>
        <w:t xml:space="preserve"> from R. Journal of Statistical Software. 2005;12(3):1-16.</w:t>
      </w:r>
    </w:p>
    <w:sectPr w:rsidR="00454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98A"/>
    <w:rsid w:val="0039370C"/>
    <w:rsid w:val="00454378"/>
    <w:rsid w:val="00503E2A"/>
    <w:rsid w:val="009D613A"/>
    <w:rsid w:val="00AF30E7"/>
    <w:rsid w:val="00C9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51F1"/>
  <w15:chartTrackingRefBased/>
  <w15:docId w15:val="{679B2787-2964-4FE9-ACEA-44FABF91D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498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head, Adam (CDPH-CID-DCDC-TCB)</dc:creator>
  <cp:keywords/>
  <dc:description/>
  <cp:lastModifiedBy>Adam Readhead</cp:lastModifiedBy>
  <cp:revision>5</cp:revision>
  <dcterms:created xsi:type="dcterms:W3CDTF">2018-01-29T22:19:00Z</dcterms:created>
  <dcterms:modified xsi:type="dcterms:W3CDTF">2018-11-16T20:34:00Z</dcterms:modified>
</cp:coreProperties>
</file>